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>Supplementary Table 1:Levels of plasma biomarkers on the first day between ARDS and Non-ARDS patient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a.All patients                                   b.Extrapulmonary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25475</wp:posOffset>
                </wp:positionH>
                <wp:positionV relativeFrom="page">
                  <wp:posOffset>1808480</wp:posOffset>
                </wp:positionV>
                <wp:extent cx="3103880" cy="3392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880" cy="339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338"/>
                              <w:gridCol w:w="1540"/>
                              <w:gridCol w:w="80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Variable 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ind w:left="0" w:right="0" w:firstLine="18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on-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 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FN-γ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5±0.6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0±0.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TNF-α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2±0.5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9±0.5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CP-1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9±0.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59±0.4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 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35±0.8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69±0.8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0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01±0.6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20±0.5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1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2±0.7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64±0.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ng</w:t>
                                  </w:r>
                                  <w:r>
                                    <w:rPr>
                                      <w:rFonts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1±0.3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43±0.4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4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KL-6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8±0.2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2±0.2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4±0.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8±0.2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/IL-1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9±0.6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7±0.7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4pt;height:267.1pt;mso-wrap-distance-left:9pt;mso-wrap-distance-right:9pt;mso-wrap-distance-top:0pt;mso-wrap-distance-bottom:0pt;margin-top:142.4pt;mso-position-vertical-relative:page;margin-left:49.25pt;mso-position-horizontal-relative:page">
                <v:fill opacity="0f"/>
                <v:textbox inset="0in,0in,0in,0in">
                  <w:txbxContent>
                    <w:tbl>
                      <w:tblPr>
                        <w:tblW w:w="4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338"/>
                        <w:gridCol w:w="1540"/>
                        <w:gridCol w:w="80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Variable 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ind w:left="0" w:right="0" w:firstLine="18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on-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 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FN-γ_D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5±0.6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0±0.6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58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TNF-α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2±0.5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9±0.5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343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MCP-1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9±0.5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59±0.4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91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 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35±0.8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69±0.8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04*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01±0.6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20±0.5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18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2±0.7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64±0.7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35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ng</w:t>
                            </w:r>
                            <w:r>
                              <w:rPr>
                                <w:rFonts w:cs="宋体" w:ascii="宋体" w:hAnsi="宋体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Ⅱ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1±0.3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43±0.4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47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KL-6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8±0.2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2±0.2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33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4±0.1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8±0.2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7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/IL-1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9±0.6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7±0.79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3974465</wp:posOffset>
                </wp:positionH>
                <wp:positionV relativeFrom="page">
                  <wp:posOffset>1808480</wp:posOffset>
                </wp:positionV>
                <wp:extent cx="3103880" cy="33921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880" cy="339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338"/>
                              <w:gridCol w:w="1540"/>
                              <w:gridCol w:w="80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Variable 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ind w:left="0" w:right="0" w:firstLine="18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on-ARD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 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FN-γ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6±0.6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3±0.5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TNF-α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1±0.5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0±0.4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CP-1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51±0.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62±0.5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 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36±0.8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78±0.8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02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02±0.6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24±0.5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2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2±0.7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67±0.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ng</w:t>
                                  </w:r>
                                  <w:r>
                                    <w:rPr>
                                      <w:rFonts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2±0.3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49±0.4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1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KL-6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9±0.1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9±0.2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5±0.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8±0.2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/IL-1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0±0.6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13±0.8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39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4pt;height:267.1pt;mso-wrap-distance-left:9pt;mso-wrap-distance-right:9pt;mso-wrap-distance-top:0pt;mso-wrap-distance-bottom:0pt;margin-top:142.4pt;mso-position-vertical-relative:page;margin-left:312.95pt;mso-position-horizontal-relative:page">
                <v:fill opacity="0f"/>
                <v:textbox inset="0in,0in,0in,0in">
                  <w:txbxContent>
                    <w:tbl>
                      <w:tblPr>
                        <w:tblW w:w="4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338"/>
                        <w:gridCol w:w="1540"/>
                        <w:gridCol w:w="80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Variable 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ind w:left="0" w:right="0" w:firstLine="18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on-ARD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 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FN-γ_D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6±0.6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3±0.59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45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TNF-α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1±0.5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0±0.4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48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MCP-1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51±0.5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62±0.5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09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 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36±0.81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78±0.8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02*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02±0.6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24±0.5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22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2±0.7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67±0.7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76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ng</w:t>
                            </w:r>
                            <w:r>
                              <w:rPr>
                                <w:rFonts w:cs="宋体" w:ascii="宋体" w:hAnsi="宋体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Ⅱ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2±0.3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49±0.4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18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KL-6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9±0.19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9±0.2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5±0.1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8±0.2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/IL-1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0±0.6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13±0.8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39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c.Severe and moderate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589280</wp:posOffset>
                </wp:positionH>
                <wp:positionV relativeFrom="page">
                  <wp:posOffset>5686425</wp:posOffset>
                </wp:positionV>
                <wp:extent cx="3161030" cy="33921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1030" cy="339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338"/>
                              <w:gridCol w:w="1540"/>
                              <w:gridCol w:w="89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Variable 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on-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 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FN-γ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5±0.6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4±0.6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TNF-α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2±0.5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2±0.5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CP-1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9±0.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59±0.4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 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35±0.8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83±0.8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01±0.6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25±0.5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09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2±0.7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76±0.68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3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ng</w:t>
                                  </w:r>
                                  <w:r>
                                    <w:rPr>
                                      <w:rFonts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1±0.3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47±0.4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2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KL-6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8±0.2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5±0.2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4±0.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8±0.2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/IL-1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9±0.6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6±0.74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9pt;height:267.1pt;mso-wrap-distance-left:9pt;mso-wrap-distance-right:9pt;mso-wrap-distance-top:0pt;mso-wrap-distance-bottom:0pt;margin-top:447.75pt;mso-position-vertical-relative:page;margin-left:46.4pt;mso-position-horizontal-relative:page">
                <v:fill opacity="0f"/>
                <v:textbox inset="0in,0in,0in,0in">
                  <w:txbxContent>
                    <w:tbl>
                      <w:tblPr>
                        <w:tblW w:w="49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338"/>
                        <w:gridCol w:w="1540"/>
                        <w:gridCol w:w="89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Variable 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on-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 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FN-γ_D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5±0.6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4±0.68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78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TNF-α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2±0.5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2±0.5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16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MCP-1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9±0.5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59±0.48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25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 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35±0.8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83±0.89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bCs w:val="false"/>
                                <w:i w:val="false"/>
                                <w:iCs w:val="false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&lt;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01±0.6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25±0.5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09*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2±0.7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76±0.68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31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ng</w:t>
                            </w:r>
                            <w:r>
                              <w:rPr>
                                <w:rFonts w:cs="宋体" w:ascii="宋体" w:hAnsi="宋体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Ⅱ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1±0.3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47±0.49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27*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KL-6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8±0.2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5±0.24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1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4±0.1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8±0.21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3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/IL-1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9±0.6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6±0.74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Significant at *p&lt;0.05,**p&lt;0.01.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FN-γ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feron-γ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TNF-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t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umor necrosis factor-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MCP-1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m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onocyt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chemo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tactic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protein-1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L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L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L-10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10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Ang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a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giopoietin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KL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k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r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bs von den Lungen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RAG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r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eceptor for advanced glycation end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-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products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Supplementary Table 2:Levels of plasma biomarkers on the second(third or fourth) day between ARDS and Non-ARDS patients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.Day2                                        b.Day3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556895</wp:posOffset>
                </wp:positionH>
                <wp:positionV relativeFrom="page">
                  <wp:posOffset>1715135</wp:posOffset>
                </wp:positionV>
                <wp:extent cx="3103880" cy="339217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880" cy="339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338"/>
                              <w:gridCol w:w="1540"/>
                              <w:gridCol w:w="80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Variable 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ind w:left="0" w:right="0" w:firstLine="18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on-ARDS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 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FN-γ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2±0.4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4±0.7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TNF-α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2±0.4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4±0.7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CP-1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2±0.5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2±0.5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 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24±0.7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17±0.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93±0.6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91±0.6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18±0.8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1±0.8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ng</w:t>
                                  </w:r>
                                  <w:r>
                                    <w:rPr>
                                      <w:rFonts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2±0.4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8±0.4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KL-6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6±0.2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0±0.2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6±0.1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52±0.2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/IL-1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6±0.9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6±0.7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4pt;height:267.1pt;mso-wrap-distance-left:9pt;mso-wrap-distance-right:9pt;mso-wrap-distance-top:0pt;mso-wrap-distance-bottom:0pt;margin-top:135.05pt;mso-position-vertical-relative:page;margin-left:43.85pt;mso-position-horizontal-relative:page">
                <v:fill opacity="0f"/>
                <v:textbox inset="0in,0in,0in,0in">
                  <w:txbxContent>
                    <w:tbl>
                      <w:tblPr>
                        <w:tblW w:w="4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338"/>
                        <w:gridCol w:w="1540"/>
                        <w:gridCol w:w="80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Variable 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ind w:left="0" w:right="0" w:firstLine="18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on-ARDS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 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FN-γ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2±0.4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4±0.7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38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TNF-α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32±0.49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34±0.7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4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MCP-1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2±0.5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2±0.5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82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 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24±0.7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17±0.7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93±0.6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91±0.6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99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18±0.87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31±0.8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349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ng</w:t>
                            </w:r>
                            <w:r>
                              <w:rPr>
                                <w:rFonts w:cs="宋体" w:ascii="宋体" w:hAnsi="宋体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Ⅱ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2±0.4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8±0.4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416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KL-6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6±0.2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0±0.2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82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6±0.19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52±0.2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34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/IL-1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6±0.9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6±0.7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3891280</wp:posOffset>
                </wp:positionH>
                <wp:positionV relativeFrom="page">
                  <wp:posOffset>1711960</wp:posOffset>
                </wp:positionV>
                <wp:extent cx="3103880" cy="339217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880" cy="339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338"/>
                              <w:gridCol w:w="1540"/>
                              <w:gridCol w:w="80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Variable 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ind w:left="0" w:right="0" w:firstLine="18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on-ARDS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 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FN-γ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1±0.6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3±0.8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TNF-α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0±0.5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3±0.7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CP-1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37±0.4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36±0.4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 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91±0.6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96±0.7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87±0.5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84±0.7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8±1.0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29±0.8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ng</w:t>
                                  </w:r>
                                  <w:r>
                                    <w:rPr>
                                      <w:rFonts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25±0.3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1±0.3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KL-6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6±0.2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2±0.2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4±0.1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50±0.2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/IL-1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4±0.9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7±0.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4pt;height:267.1pt;mso-wrap-distance-left:9pt;mso-wrap-distance-right:9pt;mso-wrap-distance-top:0pt;mso-wrap-distance-bottom:0pt;margin-top:134.8pt;mso-position-vertical-relative:page;margin-left:306.4pt;mso-position-horizontal-relative:page">
                <v:fill opacity="0f"/>
                <v:textbox inset="0in,0in,0in,0in">
                  <w:txbxContent>
                    <w:tbl>
                      <w:tblPr>
                        <w:tblW w:w="4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338"/>
                        <w:gridCol w:w="1540"/>
                        <w:gridCol w:w="80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Variable 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ind w:left="0" w:right="0" w:firstLine="18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on-ARDS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 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FN-γ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1±0.6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3±0.8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47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TNF-α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30±0.5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33±0.7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52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MCP-1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37±0.4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36±0.4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 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91±0.6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96±0.7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43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87±0.5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84±0.7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8±1.0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29±0.8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ng</w:t>
                            </w:r>
                            <w:r>
                              <w:rPr>
                                <w:rFonts w:cs="宋体" w:ascii="宋体" w:hAnsi="宋体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Ⅱ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25±0.3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1±0.3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488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KL-6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6±0.2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2±0.2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488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4±0.1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50±0.2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289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/IL-1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4±0.9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67±0.7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.Day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560070</wp:posOffset>
                </wp:positionH>
                <wp:positionV relativeFrom="page">
                  <wp:posOffset>5625465</wp:posOffset>
                </wp:positionV>
                <wp:extent cx="3103880" cy="339217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880" cy="339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338"/>
                              <w:gridCol w:w="1540"/>
                              <w:gridCol w:w="80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Variable 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ind w:left="0" w:right="0" w:firstLine="18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RD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on-ARDS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 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FN-γ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7±0.7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5±0.8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TNF-α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5±0.6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40±0.8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CP-1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4±0.4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31±0.4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 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16±0.6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92±0.6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02±0.4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90±0.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19±0.9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2±0.8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Ang</w:t>
                                  </w:r>
                                  <w:r>
                                    <w:rPr>
                                      <w:rFonts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1±0.3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28±0.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KL-6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3±0.1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6±0.2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5±0.1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48±0.2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/IL-10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D</w:t>
                                  </w:r>
                                  <w:r>
                                    <w:rPr>
                                      <w:rFonts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7±0.8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0±0.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1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4pt;height:267.1pt;mso-wrap-distance-left:9pt;mso-wrap-distance-right:9pt;mso-wrap-distance-top:0pt;mso-wrap-distance-bottom:0pt;margin-top:442.95pt;mso-position-vertical-relative:page;margin-left:44.1pt;mso-position-horizontal-relative:page">
                <v:fill opacity="0f"/>
                <v:textbox inset="0in,0in,0in,0in">
                  <w:txbxContent>
                    <w:tbl>
                      <w:tblPr>
                        <w:tblW w:w="4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338"/>
                        <w:gridCol w:w="1540"/>
                        <w:gridCol w:w="80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Variable 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ind w:left="0" w:right="0" w:firstLine="18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RD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on-ARDS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 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FN-γ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7±0.7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05±0.8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28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TNF-α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5±0.6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40±0.8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6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MCP-1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4±0.4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31±0.4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432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 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16±0.61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92±0.6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318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02±0.4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90±0.6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95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19±0.9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32±0.8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665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Ang</w:t>
                            </w:r>
                            <w:r>
                              <w:rPr>
                                <w:rFonts w:cs="宋体" w:ascii="宋体" w:hAnsi="宋体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Ⅱ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31±0.3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3.28±0.4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9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KL-6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3±0.1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.56±0.2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1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5±0.1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2.48±0.2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811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/IL-10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_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D</w:t>
                            </w:r>
                            <w:r>
                              <w:rPr>
                                <w:rFonts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97±0.8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60±0.6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1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keepNext w:val="false"/>
        <w:keepLines w:val="false"/>
        <w:widowControl/>
        <w:spacing w:before="274" w:after="105"/>
        <w:ind w:left="0" w:hanging="0"/>
        <w:rPr>
          <w:rFonts w:ascii="Calibri" w:hAnsi="Calibri" w:eastAsia="宋体" w:cs="Calibri"/>
          <w:b w:val="false"/>
          <w:b w:val="false"/>
          <w:bCs w:val="false"/>
          <w:i w:val="false"/>
          <w:i w:val="false"/>
          <w:i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eastAsia="宋体" w:cs="Calibri" w:ascii="Calibri" w:hAnsi="Calibri"/>
          <w:b w:val="false"/>
          <w:bCs w:val="false"/>
          <w:i w:val="false"/>
          <w:iCs w:val="false"/>
          <w:color w:val="000000"/>
          <w:kern w:val="2"/>
          <w:sz w:val="18"/>
          <w:szCs w:val="18"/>
          <w:lang w:val="en-US" w:eastAsia="zh-CN" w:bidi="ar-SA"/>
        </w:rPr>
      </w:r>
    </w:p>
    <w:p>
      <w:pPr>
        <w:pStyle w:val="Normal"/>
        <w:rPr/>
      </w:pP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Significant at *p&lt;0.05,**p&lt;0.01.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FN-γ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feron-γ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TNF-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t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umor necrosis factor-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MCP-1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m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onocyt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chemo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tactic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 protein-1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L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L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L-10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10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Ang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a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giopoietinⅡ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KL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k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r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bs von den Lungen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RAG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r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eceptor for advanced glycation end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-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products</w:t>
      </w:r>
    </w:p>
    <w:p>
      <w:pPr>
        <w:pStyle w:val="Heading1"/>
        <w:keepNext w:val="false"/>
        <w:keepLines w:val="false"/>
        <w:widowControl/>
        <w:spacing w:before="274" w:after="105"/>
        <w:ind w:left="0" w:hanging="0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Calibri" w:hAnsi="Calibri"/>
          <w:b/>
          <w:bCs/>
          <w:kern w:val="2"/>
          <w:sz w:val="21"/>
          <w:szCs w:val="24"/>
          <w:lang w:val="en-US" w:eastAsia="zh-CN" w:bidi="ar-SA"/>
        </w:rPr>
        <w:t>Supplementary Table 3:Collinearity analysis of independent risk factors</w:t>
      </w:r>
    </w:p>
    <w:tbl>
      <w:tblPr>
        <w:tblW w:w="24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7"/>
        <w:gridCol w:w="691"/>
        <w:gridCol w:w="866"/>
      </w:tblGrid>
      <w:tr>
        <w:trPr>
          <w:tblHeader w:val="true"/>
          <w:trHeight w:val="231" w:hRule="atLeast"/>
        </w:trPr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napToGrid w:val="false"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VIF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Tolerance</w:t>
            </w:r>
          </w:p>
        </w:tc>
      </w:tr>
      <w:tr>
        <w:trPr>
          <w:trHeight w:val="231" w:hRule="atLeast"/>
        </w:trPr>
        <w:tc>
          <w:tcPr>
            <w:tcW w:w="9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IL-8_D1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.119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.893</w:t>
            </w:r>
          </w:p>
        </w:tc>
      </w:tr>
      <w:tr>
        <w:trPr>
          <w:trHeight w:val="231" w:hRule="atLeast"/>
        </w:trPr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RAGE_D1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.036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.965</w:t>
            </w:r>
          </w:p>
        </w:tc>
      </w:tr>
      <w:tr>
        <w:trPr>
          <w:trHeight w:val="231" w:hRule="atLeast"/>
        </w:trPr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LIPS</w:t>
            </w:r>
            <w:r>
              <w:rPr>
                <w:rFonts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score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.218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.821</w:t>
            </w:r>
          </w:p>
        </w:tc>
      </w:tr>
      <w:tr>
        <w:trPr>
          <w:trHeight w:val="231" w:hRule="atLeast"/>
        </w:trPr>
        <w:tc>
          <w:tcPr>
            <w:tcW w:w="9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aO</w:t>
            </w: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/FiO</w:t>
            </w: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.131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4"/>
              <w:keepNext w:val="false"/>
              <w:keepLines w:val="false"/>
              <w:widowControl/>
              <w:spacing w:lineRule="auto" w:line="360" w:before="100" w:after="0"/>
              <w:rPr>
                <w:rFonts w:ascii="Calibri" w:hAnsi="Calibri" w:eastAsia="宋体" w:cs="Calibri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Calibri"/>
                <w:b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.884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L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RAGE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r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eceptor for advanced glycation end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-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products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i w:val="false"/>
          <w:iCs w:val="false"/>
          <w:kern w:val="2"/>
          <w:sz w:val="18"/>
          <w:szCs w:val="18"/>
          <w:lang w:val="en-US" w:eastAsia="zh-CN" w:bidi="ar-SA"/>
        </w:rPr>
        <w:t>LIPS:l</w:t>
      </w:r>
      <w:r>
        <w:rPr>
          <w:bCs/>
          <w:color w:val="000000"/>
          <w:sz w:val="18"/>
          <w:szCs w:val="18"/>
        </w:rPr>
        <w:t xml:space="preserve">ung </w:t>
      </w:r>
      <w:r>
        <w:rPr>
          <w:bCs/>
          <w:color w:val="000000"/>
          <w:sz w:val="18"/>
          <w:szCs w:val="18"/>
          <w:lang w:val="en-US" w:eastAsia="zh-CN"/>
        </w:rPr>
        <w:t>i</w:t>
      </w:r>
      <w:r>
        <w:rPr>
          <w:bCs/>
          <w:color w:val="000000"/>
          <w:sz w:val="18"/>
          <w:szCs w:val="18"/>
        </w:rPr>
        <w:t xml:space="preserve">njury </w:t>
      </w:r>
      <w:r>
        <w:rPr>
          <w:bCs/>
          <w:color w:val="000000"/>
          <w:sz w:val="18"/>
          <w:szCs w:val="18"/>
          <w:lang w:val="en-US" w:eastAsia="zh-CN"/>
        </w:rPr>
        <w:t>p</w:t>
      </w:r>
      <w:r>
        <w:rPr>
          <w:bCs/>
          <w:color w:val="000000"/>
          <w:sz w:val="18"/>
          <w:szCs w:val="18"/>
        </w:rPr>
        <w:t xml:space="preserve">rediction </w:t>
      </w:r>
      <w:r>
        <w:rPr>
          <w:bCs/>
          <w:color w:val="000000"/>
          <w:sz w:val="18"/>
          <w:szCs w:val="18"/>
          <w:lang w:val="en-US" w:eastAsia="zh-CN"/>
        </w:rPr>
        <w:t>s</w:t>
      </w:r>
      <w:r>
        <w:rPr>
          <w:bCs/>
          <w:color w:val="000000"/>
          <w:sz w:val="18"/>
          <w:szCs w:val="18"/>
        </w:rPr>
        <w:t>core</w:t>
      </w:r>
      <w:r>
        <w:rPr>
          <w:bCs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VIF:variance inflation factor</w:t>
      </w:r>
    </w:p>
    <w:p>
      <w:pPr>
        <w:pStyle w:val="Normal"/>
        <w:bidi w:val="0"/>
        <w:jc w:val="left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b/>
          <w:b/>
          <w:bCs/>
          <w:lang w:val="en-US" w:eastAsia="zh-CN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Table 4:</w:t>
      </w:r>
      <w:r>
        <w:rPr>
          <w:b/>
          <w:bCs/>
          <w:lang w:val="en-US" w:eastAsia="zh-CN"/>
        </w:rPr>
        <w:t>C-index of IL-8,RAGE,LIPS or PaO</w:t>
      </w:r>
      <w:r>
        <w:rPr>
          <w:b/>
          <w:bCs/>
          <w:vertAlign w:val="subscript"/>
          <w:lang w:val="en-US" w:eastAsia="zh-CN"/>
        </w:rPr>
        <w:t>2</w:t>
      </w:r>
      <w:r>
        <w:rPr>
          <w:rFonts w:cs="Times New Roman"/>
          <w:b/>
          <w:bCs/>
          <w:lang w:val="en-US" w:eastAsia="zh-CN"/>
        </w:rPr>
        <w:t>/FiO</w:t>
      </w:r>
      <w:r>
        <w:rPr>
          <w:rFonts w:cs="Times New Roman"/>
          <w:b/>
          <w:bCs/>
          <w:vertAlign w:val="subscript"/>
          <w:lang w:val="en-US" w:eastAsia="zh-CN"/>
        </w:rPr>
        <w:t>2</w:t>
      </w:r>
      <w:r>
        <w:rPr>
          <w:rFonts w:cs="Times New Roman"/>
          <w:b/>
          <w:bCs/>
          <w:lang w:val="en-US" w:eastAsia="zh-CN"/>
        </w:rPr>
        <w:t xml:space="preserve"> alone and </w:t>
      </w:r>
      <w:r>
        <w:rPr>
          <w:rFonts w:cs="Times New Roman"/>
          <w:b/>
          <w:bCs/>
          <w:lang w:val="en-US" w:eastAsia="zh-CN"/>
        </w:rPr>
        <w:t>predictive value of the model compared with</w:t>
      </w:r>
      <w:r>
        <w:rPr>
          <w:rFonts w:cs="Times New Roman"/>
          <w:b/>
          <w:bCs/>
          <w:lang w:val="en-US" w:eastAsia="zh-CN"/>
        </w:rPr>
        <w:t xml:space="preserve"> them</w:t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141095</wp:posOffset>
                </wp:positionH>
                <wp:positionV relativeFrom="paragraph">
                  <wp:posOffset>21590</wp:posOffset>
                </wp:positionV>
                <wp:extent cx="3973195" cy="137350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3195" cy="137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6"/>
                              <w:gridCol w:w="973"/>
                              <w:gridCol w:w="1302"/>
                              <w:gridCol w:w="837"/>
                              <w:gridCol w:w="837"/>
                              <w:gridCol w:w="1092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12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C-index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36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RI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95%C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LIPS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29-0.834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left" w:pos="215" w:leader="none"/>
                                    </w:tabs>
                                    <w:jc w:val="lef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462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left" w:pos="287" w:leader="none"/>
                                    </w:tabs>
                                    <w:jc w:val="lef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93-0.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PaO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vertAlign w:val="subscript"/>
                                      <w:lang w:val="en-US"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/FiO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vertAlign w:val="subscript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9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751-0.846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left" w:pos="221" w:leader="none"/>
                                    </w:tabs>
                                    <w:jc w:val="lef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335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03-0.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 xml:space="preserve">IL-8_D1 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0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32-0.677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left" w:pos="227" w:leader="none"/>
                                    </w:tabs>
                                    <w:jc w:val="lef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97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left" w:pos="367" w:leader="none"/>
                                    </w:tabs>
                                    <w:jc w:val="lef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98-0.6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21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spacing w:lineRule="auto" w:line="360" w:before="100" w:after="0"/>
                                    <w:ind w:left="0" w:right="0" w:firstLine="180"/>
                                    <w:jc w:val="left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RAGE_D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3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461-0.612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96</w:t>
                                  </w: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086-0.6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85pt;height:108.15pt;mso-wrap-distance-left:9pt;mso-wrap-distance-right:9pt;mso-wrap-distance-top:0pt;mso-wrap-distance-bottom:0pt;margin-top:1.7pt;mso-position-vertical-relative:text;margin-left:89.85pt;mso-position-horizontal-relative:page">
                <v:fill opacity="0f"/>
                <v:textbox inset="0in,0in,0in,0in">
                  <w:txbxContent>
                    <w:tbl>
                      <w:tblPr>
                        <w:tblW w:w="62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6"/>
                        <w:gridCol w:w="973"/>
                        <w:gridCol w:w="1302"/>
                        <w:gridCol w:w="837"/>
                        <w:gridCol w:w="837"/>
                        <w:gridCol w:w="1092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12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C-index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36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NRI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95%Cl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LIPS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29-0.834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left" w:pos="215" w:leader="none"/>
                              </w:tabs>
                              <w:jc w:val="lef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462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left" w:pos="287" w:leader="none"/>
                              </w:tabs>
                              <w:jc w:val="lef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93-0.526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2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PaO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vertAlign w:val="subscript"/>
                                <w:lang w:val="en-US"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/FiO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vertAlign w:val="subscript"/>
                                <w:lang w:val="en-US"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9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751-0.846</w:t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left" w:pos="221" w:leader="none"/>
                              </w:tabs>
                              <w:jc w:val="lef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335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03-0.411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2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 xml:space="preserve">IL-8_D1 </w:t>
                            </w:r>
                          </w:p>
                        </w:tc>
                        <w:tc>
                          <w:tcPr>
                            <w:tcW w:w="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60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32-0.677</w:t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left" w:pos="227" w:leader="none"/>
                              </w:tabs>
                              <w:jc w:val="lef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97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left" w:pos="367" w:leader="none"/>
                              </w:tabs>
                              <w:jc w:val="lef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98-0.698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21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spacing w:lineRule="auto" w:line="360" w:before="100" w:after="0"/>
                              <w:ind w:left="0" w:right="0" w:firstLine="180"/>
                              <w:jc w:val="left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RAGE_D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3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461-0.612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96</w:t>
                            </w: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086-0.6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Significant at *p&lt;0.05,**p&lt;0.01.95%CI:95%confidence interval;SE:standard error;NRI:net reclassification index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Table 5:</w:t>
      </w:r>
      <w:r>
        <w:rPr>
          <w:b/>
          <w:bCs/>
          <w:lang w:val="en-US" w:eastAsia="zh-CN"/>
        </w:rPr>
        <w:t>Pearson correlation between IL-8 and IL-6 or IL-10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1162685</wp:posOffset>
                </wp:positionH>
                <wp:positionV relativeFrom="paragraph">
                  <wp:posOffset>114935</wp:posOffset>
                </wp:positionV>
                <wp:extent cx="2247265" cy="98806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265" cy="988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79"/>
                              <w:gridCol w:w="730"/>
                              <w:gridCol w:w="915"/>
                              <w:gridCol w:w="915"/>
                            </w:tblGrid>
                            <w:tr>
                              <w:trPr>
                                <w:tblHeader w:val="true"/>
                                <w:trHeight w:val="396" w:hRule="atLeast"/>
                              </w:trPr>
                              <w:tc>
                                <w:tcPr>
                                  <w:tcW w:w="97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57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tLeast" w:line="257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tLeast" w:line="257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tLeast" w:line="257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 _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8_D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97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10_D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29**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97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IL-6 _D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561**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10**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Calibri" w:hAnsi="Calibri" w:eastAsia="宋体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95pt;height:77.8pt;mso-wrap-distance-left:9pt;mso-wrap-distance-right:9pt;mso-wrap-distance-top:0pt;mso-wrap-distance-bottom:0pt;margin-top:9.05pt;mso-position-vertical-relative:text;margin-left:91.5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79"/>
                        <w:gridCol w:w="730"/>
                        <w:gridCol w:w="915"/>
                        <w:gridCol w:w="915"/>
                      </w:tblGrid>
                      <w:tr>
                        <w:trPr>
                          <w:tblHeader w:val="true"/>
                          <w:trHeight w:val="396" w:hRule="atLeast"/>
                        </w:trPr>
                        <w:tc>
                          <w:tcPr>
                            <w:tcW w:w="97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57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tLeast" w:line="257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tLeast" w:line="257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tLeast" w:line="257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 _D1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8_D1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97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10_D1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29**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97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IL-6 _D1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561**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0.610**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Calibri" w:hAnsi="Calibri" w:eastAsia="宋体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Calibri"/>
                                <w:b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zh-CN" w:bidi="ar-SA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Significant at *p&lt;0.05,**p&lt;0.01.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L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8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L-10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10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IL-6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:i</w:t>
      </w:r>
      <w:r>
        <w:rPr>
          <w:rFonts w:cs="Calibri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nterleukin-6</w: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281305</wp:posOffset>
            </wp:positionH>
            <wp:positionV relativeFrom="paragraph">
              <wp:posOffset>26035</wp:posOffset>
            </wp:positionV>
            <wp:extent cx="4653915" cy="1397635"/>
            <wp:effectExtent l="0" t="0" r="0" b="0"/>
            <wp:wrapSquare wrapText="bothSides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0030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915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ind w:firstLine="253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 xml:space="preserve">Figure 1:Scatter plot between </w:t>
      </w:r>
      <w:r>
        <w:rPr>
          <w:b/>
          <w:bCs/>
          <w:lang w:val="en-US" w:eastAsia="zh-CN"/>
        </w:rPr>
        <w:t xml:space="preserve">IL-8 and IL-10 or 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IL-6.I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L-8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:i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nterleukin-8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;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IL-10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:i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nterleukin-10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;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IL-6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:i</w:t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nterleukin-6</w:t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4:57:36Z</dcterms:created>
  <dc:creator>Win10</dc:creator>
  <dc:description/>
  <dc:language>en-US</dc:language>
  <cp:lastModifiedBy>花花</cp:lastModifiedBy>
  <dcterms:modified xsi:type="dcterms:W3CDTF">2024-08-29T12:59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E9593FB812453582B553B86F60B274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